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872" w:tblpY="2165"/>
        <w:tblW w:w="10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0"/>
        <w:gridCol w:w="1900"/>
        <w:gridCol w:w="1900"/>
        <w:gridCol w:w="1300"/>
      </w:tblGrid>
      <w:tr w:rsidR="00427C66" w:rsidRPr="00196F07" w14:paraId="44F6107D" w14:textId="77777777" w:rsidTr="00427C66">
        <w:trPr>
          <w:trHeight w:val="20"/>
        </w:trPr>
        <w:tc>
          <w:tcPr>
            <w:tcW w:w="5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69B95" w14:textId="77777777" w:rsidR="00427C66" w:rsidRPr="00196F07" w:rsidRDefault="00427C66" w:rsidP="00427C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38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3B60F3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bookmarkStart w:id="0" w:name="_GoBack"/>
            <w:r w:rsidRPr="00196F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Patients </w:t>
            </w:r>
            <w:proofErr w:type="spellStart"/>
            <w:r w:rsidRPr="00196F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ncluded</w:t>
            </w:r>
            <w:bookmarkEnd w:id="0"/>
            <w:proofErr w:type="spellEnd"/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802F823" w14:textId="17915275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</w:t>
            </w:r>
          </w:p>
        </w:tc>
      </w:tr>
      <w:tr w:rsidR="00427C66" w:rsidRPr="00196F07" w14:paraId="775D9AF0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3579D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4F175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00405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196F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033730F3" w14:textId="77777777" w:rsidR="00427C66" w:rsidRPr="00196F07" w:rsidRDefault="00427C66" w:rsidP="00427C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</w:tr>
      <w:tr w:rsidR="00427C66" w:rsidRPr="00196F07" w14:paraId="2B5E6ABE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0DE006" w14:textId="77777777" w:rsidR="00427C66" w:rsidRPr="00196F07" w:rsidRDefault="00427C66" w:rsidP="00427C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583A3E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gramStart"/>
            <w:r w:rsidRPr="00196F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</w:t>
            </w:r>
            <w:proofErr w:type="gramEnd"/>
            <w:r w:rsidRPr="00196F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= 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BF4439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gramStart"/>
            <w:r w:rsidRPr="00196F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</w:t>
            </w:r>
            <w:proofErr w:type="gramEnd"/>
            <w:r w:rsidRPr="00196F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= 322</w:t>
            </w: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23A92789" w14:textId="77777777" w:rsidR="00427C66" w:rsidRPr="00196F07" w:rsidRDefault="00427C66" w:rsidP="00427C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</w:tr>
      <w:tr w:rsidR="00427C66" w:rsidRPr="00196F07" w14:paraId="4CA08FCA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1C8CC" w14:textId="77777777" w:rsidR="00427C66" w:rsidRPr="00196F07" w:rsidRDefault="00427C66" w:rsidP="00427C66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ge, </w:t>
            </w:r>
            <w:proofErr w:type="spellStart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ars</w:t>
            </w:r>
            <w:proofErr w:type="spellEnd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S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128C7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.5 (17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63EFE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.9 (17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B9B45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1</w:t>
            </w:r>
          </w:p>
        </w:tc>
      </w:tr>
      <w:tr w:rsidR="00427C66" w:rsidRPr="00196F07" w14:paraId="784026F3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91D89" w14:textId="77777777" w:rsidR="00427C66" w:rsidRPr="00196F07" w:rsidRDefault="00427C66" w:rsidP="00427C66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xe, M</w:t>
            </w: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e n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EF2DA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 (75</w:t>
            </w: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7661E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6 (7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56D54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</w:tr>
      <w:tr w:rsidR="00427C66" w:rsidRPr="00196F07" w14:paraId="74BA6CF9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326CC" w14:textId="77777777" w:rsidR="00427C66" w:rsidRPr="00196F07" w:rsidRDefault="00427C66" w:rsidP="00427C66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ime from trauma to inclusion, Hours mean (S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436F3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6 (6.4</w:t>
            </w: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CF620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 (6.3</w:t>
            </w: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AE831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</w:tr>
      <w:tr w:rsidR="00427C66" w:rsidRPr="00196F07" w14:paraId="689526D8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3901B" w14:textId="77777777" w:rsidR="00427C66" w:rsidRPr="00196F07" w:rsidRDefault="00427C66" w:rsidP="00427C66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CS, </w:t>
            </w:r>
            <w:proofErr w:type="spellStart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an</w:t>
            </w:r>
            <w:proofErr w:type="spellEnd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S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3B31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2.8</w:t>
            </w: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7A969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7 (2.8</w:t>
            </w: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AD61E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5</w:t>
            </w:r>
          </w:p>
        </w:tc>
      </w:tr>
      <w:tr w:rsidR="00427C66" w:rsidRPr="00196F07" w14:paraId="6B6CFEDC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02687" w14:textId="77777777" w:rsidR="00427C66" w:rsidRPr="00196F07" w:rsidRDefault="00427C66" w:rsidP="00427C66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ICP before inclusion, mmHg </w:t>
            </w:r>
            <w:proofErr w:type="gramStart"/>
            <w:r w:rsidRPr="00196F0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an</w:t>
            </w:r>
            <w:proofErr w:type="gramEnd"/>
            <w:r w:rsidRPr="00196F0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S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2DEC3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200A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  <w:r w:rsidRPr="000200A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9.2</w:t>
            </w:r>
            <w:r w:rsidRPr="00196F0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8B0E3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.6 (8.2</w:t>
            </w:r>
            <w:r w:rsidRPr="00196F0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6CA54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</w:t>
            </w:r>
          </w:p>
        </w:tc>
      </w:tr>
      <w:tr w:rsidR="00427C66" w:rsidRPr="00196F07" w14:paraId="57A3ED3F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A31FC" w14:textId="77777777" w:rsidR="00427C66" w:rsidRPr="00196F07" w:rsidRDefault="00427C66" w:rsidP="00427C66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AP before inclusion, mmHg </w:t>
            </w:r>
            <w:proofErr w:type="gramStart"/>
            <w:r w:rsidRPr="00196F0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ean</w:t>
            </w:r>
            <w:proofErr w:type="gramEnd"/>
            <w:r w:rsidRPr="00196F0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SD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7853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3.9 (12.8</w:t>
            </w:r>
            <w:r w:rsidRPr="00196F0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0D195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5.75 (15</w:t>
            </w:r>
            <w:r w:rsidRPr="00196F0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51B44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</w:p>
        </w:tc>
      </w:tr>
      <w:tr w:rsidR="00427C66" w:rsidRPr="00196F07" w14:paraId="699BB9B0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1794E" w14:textId="77777777" w:rsidR="00427C66" w:rsidRPr="00196F07" w:rsidRDefault="00427C66" w:rsidP="00427C66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ypotension, n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782FE" w14:textId="77777777" w:rsidR="00427C66" w:rsidRPr="00196F07" w:rsidRDefault="00427C66" w:rsidP="00427C66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94C6D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B8B4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001</w:t>
            </w:r>
          </w:p>
        </w:tc>
      </w:tr>
      <w:tr w:rsidR="00427C66" w:rsidRPr="00196F07" w14:paraId="666B3F91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F8F26" w14:textId="77777777" w:rsidR="00427C66" w:rsidRPr="00196F07" w:rsidRDefault="00427C66" w:rsidP="00427C6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0200A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is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g d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36219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6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722E2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23516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427C66" w:rsidRPr="00196F07" w14:paraId="56C3A138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28ED1" w14:textId="77777777" w:rsidR="00427C66" w:rsidRPr="00196F07" w:rsidRDefault="00427C66" w:rsidP="00427C6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CC68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 (81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77B83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0 (83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A203E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427C66" w:rsidRPr="00196F07" w14:paraId="65AA77FB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CD21D" w14:textId="77777777" w:rsidR="00427C66" w:rsidRPr="00196F07" w:rsidRDefault="00427C66" w:rsidP="00427C6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642C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12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0CA52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 (15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E7992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427C66" w:rsidRPr="00196F07" w14:paraId="077ECBD9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9BCE3" w14:textId="77777777" w:rsidR="00427C66" w:rsidRPr="00196F07" w:rsidRDefault="00427C66" w:rsidP="00427C66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xemia</w:t>
            </w:r>
            <w:proofErr w:type="spellEnd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n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02F19" w14:textId="77777777" w:rsidR="00427C66" w:rsidRPr="00196F07" w:rsidRDefault="00427C66" w:rsidP="00427C66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BBBBC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DD346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</w:tr>
      <w:tr w:rsidR="00427C66" w:rsidRPr="00196F07" w14:paraId="4DFA39F0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EE5C7" w14:textId="77777777" w:rsidR="00427C66" w:rsidRPr="00196F07" w:rsidRDefault="00427C66" w:rsidP="00427C6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d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1CD23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6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77EA2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1F6E9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427C66" w:rsidRPr="00196F07" w14:paraId="3090BF85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D783E" w14:textId="77777777" w:rsidR="00427C66" w:rsidRPr="00196F07" w:rsidRDefault="00427C66" w:rsidP="00427C6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AA403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 (85.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2D77E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0 (83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1AC6E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427C66" w:rsidRPr="00196F07" w14:paraId="525EF69E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016B3" w14:textId="77777777" w:rsidR="00427C66" w:rsidRPr="00196F07" w:rsidRDefault="00427C66" w:rsidP="00427C6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B282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8.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40B21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 (15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BCC08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427C66" w:rsidRPr="00196F07" w14:paraId="7EF6196B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7EF94" w14:textId="77777777" w:rsidR="00427C66" w:rsidRPr="00196F07" w:rsidRDefault="00427C66" w:rsidP="00427C66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emoglobin level &lt; 9 g/dl, n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ED4FC" w14:textId="77777777" w:rsidR="00427C66" w:rsidRPr="00196F07" w:rsidRDefault="00427C66" w:rsidP="00427C66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A7AE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699C6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</w:tr>
      <w:tr w:rsidR="00427C66" w:rsidRPr="00196F07" w14:paraId="4290B511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0B91" w14:textId="77777777" w:rsidR="00427C66" w:rsidRPr="00196F07" w:rsidRDefault="00427C66" w:rsidP="00427C6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d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A9084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6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705CD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647E4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427C66" w:rsidRPr="00196F07" w14:paraId="01590288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F32B4" w14:textId="77777777" w:rsidR="00427C66" w:rsidRPr="00196F07" w:rsidRDefault="00427C66" w:rsidP="00427C6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901F3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 (87.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CA9F5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5 (91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0FE4F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427C66" w:rsidRPr="00196F07" w14:paraId="3590A511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2C91D" w14:textId="77777777" w:rsidR="00427C66" w:rsidRPr="00196F07" w:rsidRDefault="00427C66" w:rsidP="00427C6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2FBC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6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60834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 (8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5829E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427C66" w:rsidRPr="00196F07" w14:paraId="408B61A8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94376" w14:textId="77777777" w:rsidR="00427C66" w:rsidRPr="00196F07" w:rsidRDefault="00427C66" w:rsidP="00427C66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ronic</w:t>
            </w:r>
            <w:proofErr w:type="spellEnd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kidney</w:t>
            </w:r>
            <w:proofErr w:type="spellEnd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ease</w:t>
            </w:r>
            <w:proofErr w:type="spellEnd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n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DC7E1" w14:textId="77777777" w:rsidR="00427C66" w:rsidRPr="00196F07" w:rsidRDefault="00427C66" w:rsidP="00427C66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9DD8D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549C1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1</w:t>
            </w:r>
          </w:p>
        </w:tc>
      </w:tr>
      <w:tr w:rsidR="00427C66" w:rsidRPr="00196F07" w14:paraId="003CB98D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E3D21" w14:textId="77777777" w:rsidR="00427C66" w:rsidRPr="00196F07" w:rsidRDefault="00427C66" w:rsidP="00427C6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d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BDF54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6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33FCF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394B4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427C66" w:rsidRPr="00196F07" w14:paraId="1C01404E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708F3" w14:textId="77777777" w:rsidR="00427C66" w:rsidRPr="00196F07" w:rsidRDefault="00427C66" w:rsidP="00427C6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F2AFF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 (93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3CE5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3 (97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A093E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427C66" w:rsidRPr="00196F07" w14:paraId="019FFD44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CAD53" w14:textId="77777777" w:rsidR="00427C66" w:rsidRPr="00196F07" w:rsidRDefault="00427C66" w:rsidP="00427C6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243CF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 (0</w:t>
            </w: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04361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(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59848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427C66" w:rsidRPr="00196F07" w14:paraId="78949012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3DDF6" w14:textId="77777777" w:rsidR="00427C66" w:rsidRPr="00196F07" w:rsidRDefault="00427C66" w:rsidP="00427C66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urosurgery</w:t>
            </w:r>
            <w:proofErr w:type="spellEnd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fore</w:t>
            </w:r>
            <w:proofErr w:type="spellEnd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clusion, n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7126B" w14:textId="77777777" w:rsidR="00427C66" w:rsidRPr="00196F07" w:rsidRDefault="00427C66" w:rsidP="00427C66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A4F0A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70701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</w:tr>
      <w:tr w:rsidR="00427C66" w:rsidRPr="00196F07" w14:paraId="39FCBB28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7F327" w14:textId="77777777" w:rsidR="00427C66" w:rsidRPr="00196F07" w:rsidRDefault="00427C66" w:rsidP="00427C6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ss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dat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81FAC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6.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3D0BE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BD8E5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427C66" w:rsidRPr="00196F07" w14:paraId="7C08EB48" w14:textId="77777777" w:rsidTr="00427C66">
        <w:trPr>
          <w:trHeight w:val="282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4D1F0" w14:textId="77777777" w:rsidR="00427C66" w:rsidRPr="00196F07" w:rsidRDefault="00427C66" w:rsidP="00427C6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6A6F2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 (72.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F8C0C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1 (7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C850C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427C66" w:rsidRPr="00196F07" w14:paraId="38EB6F31" w14:textId="77777777" w:rsidTr="00427C66">
        <w:trPr>
          <w:trHeight w:val="20"/>
        </w:trPr>
        <w:tc>
          <w:tcPr>
            <w:tcW w:w="5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3725C2" w14:textId="77777777" w:rsidR="00427C66" w:rsidRPr="00196F07" w:rsidRDefault="00427C66" w:rsidP="00427C6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B08660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20.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1FF74D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8 (27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5F2A6E" w14:textId="77777777" w:rsidR="00427C66" w:rsidRPr="00196F07" w:rsidRDefault="00427C66" w:rsidP="00427C6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6F0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</w:tbl>
    <w:p w14:paraId="1E267C49" w14:textId="77777777" w:rsidR="00CE7774" w:rsidRDefault="00AB3558" w:rsidP="00AB3558">
      <w:pPr>
        <w:jc w:val="both"/>
        <w:rPr>
          <w:rFonts w:ascii="Times New Roman" w:hAnsi="Times New Roman" w:cs="Times New Roman"/>
          <w:lang w:val="en-US"/>
        </w:rPr>
      </w:pPr>
      <w:r w:rsidRPr="000200A1">
        <w:rPr>
          <w:rFonts w:ascii="Times New Roman" w:hAnsi="Times New Roman" w:cs="Times New Roman"/>
          <w:b/>
          <w:lang w:val="en-US"/>
        </w:rPr>
        <w:t>Table S2</w:t>
      </w:r>
      <w:r w:rsidR="000200A1" w:rsidRPr="000200A1">
        <w:rPr>
          <w:rFonts w:ascii="Times New Roman" w:hAnsi="Times New Roman" w:cs="Times New Roman"/>
          <w:b/>
          <w:lang w:val="en-US"/>
        </w:rPr>
        <w:t>:</w:t>
      </w:r>
      <w:r w:rsidR="000200A1" w:rsidRPr="000200A1">
        <w:rPr>
          <w:rFonts w:ascii="Times New Roman" w:hAnsi="Times New Roman" w:cs="Times New Roman"/>
          <w:lang w:val="en-US"/>
        </w:rPr>
        <w:t xml:space="preserve"> </w:t>
      </w:r>
      <w:r w:rsidR="000200A1">
        <w:rPr>
          <w:rFonts w:ascii="Times New Roman" w:hAnsi="Times New Roman" w:cs="Times New Roman"/>
          <w:lang w:val="en-US"/>
        </w:rPr>
        <w:t>Comparison of b</w:t>
      </w:r>
      <w:r w:rsidR="000200A1" w:rsidRPr="000200A1">
        <w:rPr>
          <w:rFonts w:ascii="Times New Roman" w:hAnsi="Times New Roman" w:cs="Times New Roman"/>
          <w:lang w:val="en-US"/>
        </w:rPr>
        <w:t>aseline characteristics</w:t>
      </w:r>
      <w:r w:rsidR="000200A1">
        <w:rPr>
          <w:rFonts w:ascii="Times New Roman" w:hAnsi="Times New Roman" w:cs="Times New Roman"/>
          <w:lang w:val="en-US"/>
        </w:rPr>
        <w:t xml:space="preserve"> between included and non-included patients.</w:t>
      </w:r>
      <w:r w:rsidR="000200A1" w:rsidRPr="000200A1">
        <w:rPr>
          <w:rFonts w:ascii="Times New Roman" w:hAnsi="Times New Roman" w:cs="Times New Roman"/>
          <w:lang w:val="en-US"/>
        </w:rPr>
        <w:t xml:space="preserve"> </w:t>
      </w:r>
    </w:p>
    <w:p w14:paraId="3D151411" w14:textId="77777777" w:rsidR="00427C66" w:rsidRDefault="00427C66" w:rsidP="00AB3558">
      <w:pPr>
        <w:jc w:val="both"/>
        <w:rPr>
          <w:rFonts w:ascii="Times New Roman" w:hAnsi="Times New Roman" w:cs="Times New Roman"/>
          <w:lang w:val="en-US"/>
        </w:rPr>
      </w:pPr>
    </w:p>
    <w:p w14:paraId="3DACFB00" w14:textId="77777777" w:rsidR="00427C66" w:rsidRDefault="00427C66" w:rsidP="00427C6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9BB5165" w14:textId="3025F4E9" w:rsidR="00427C66" w:rsidRPr="00427C66" w:rsidRDefault="00427C66" w:rsidP="00427C6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GCS: Glasgow Coma </w:t>
      </w:r>
      <w:proofErr w:type="gramStart"/>
      <w:r>
        <w:rPr>
          <w:rFonts w:ascii="Times New Roman" w:hAnsi="Times New Roman" w:cs="Times New Roman"/>
          <w:lang w:val="en-US"/>
        </w:rPr>
        <w:t>Scale ;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427C66">
        <w:rPr>
          <w:rFonts w:ascii="Times New Roman" w:hAnsi="Times New Roman" w:cs="Times New Roman"/>
          <w:lang w:val="en-US"/>
        </w:rPr>
        <w:t>ICP: Intracranial Pressure ; MAP: Mean Arterial Pressure ; SD: Standard Deviation</w:t>
      </w:r>
    </w:p>
    <w:p w14:paraId="6CAFA78A" w14:textId="77777777" w:rsidR="00427C66" w:rsidRPr="000200A1" w:rsidRDefault="00427C66" w:rsidP="00AB3558">
      <w:pPr>
        <w:jc w:val="both"/>
        <w:rPr>
          <w:rFonts w:ascii="Times New Roman" w:hAnsi="Times New Roman" w:cs="Times New Roman"/>
          <w:lang w:val="en-US"/>
        </w:rPr>
      </w:pPr>
    </w:p>
    <w:sectPr w:rsidR="00427C66" w:rsidRPr="000200A1" w:rsidSect="00FA7F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B4697A" w14:textId="77777777" w:rsidR="004831E2" w:rsidRDefault="004831E2" w:rsidP="00AB3558">
      <w:r>
        <w:separator/>
      </w:r>
    </w:p>
  </w:endnote>
  <w:endnote w:type="continuationSeparator" w:id="0">
    <w:p w14:paraId="44B0C088" w14:textId="77777777" w:rsidR="004831E2" w:rsidRDefault="004831E2" w:rsidP="00AB3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14D731" w14:textId="77777777" w:rsidR="004831E2" w:rsidRDefault="004831E2" w:rsidP="00AB3558">
      <w:r>
        <w:separator/>
      </w:r>
    </w:p>
  </w:footnote>
  <w:footnote w:type="continuationSeparator" w:id="0">
    <w:p w14:paraId="42344F12" w14:textId="77777777" w:rsidR="004831E2" w:rsidRDefault="004831E2" w:rsidP="00AB3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F07"/>
    <w:rsid w:val="000200A1"/>
    <w:rsid w:val="00196F07"/>
    <w:rsid w:val="00427C66"/>
    <w:rsid w:val="004831E2"/>
    <w:rsid w:val="007F4C97"/>
    <w:rsid w:val="00AB3558"/>
    <w:rsid w:val="00FA7F5A"/>
    <w:rsid w:val="00FF2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8AE9E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B355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B3558"/>
  </w:style>
  <w:style w:type="paragraph" w:styleId="Pieddepage">
    <w:name w:val="footer"/>
    <w:basedOn w:val="Normal"/>
    <w:link w:val="PieddepageCar"/>
    <w:uiPriority w:val="99"/>
    <w:unhideWhenUsed/>
    <w:rsid w:val="00AB355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B35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6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1</Words>
  <Characters>99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Chapalain</dc:creator>
  <cp:keywords/>
  <dc:description/>
  <cp:lastModifiedBy>Xavier Chapalain</cp:lastModifiedBy>
  <cp:revision>2</cp:revision>
  <dcterms:created xsi:type="dcterms:W3CDTF">2022-11-15T14:49:00Z</dcterms:created>
  <dcterms:modified xsi:type="dcterms:W3CDTF">2022-11-15T15:11:00Z</dcterms:modified>
</cp:coreProperties>
</file>